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C6C1A" w14:textId="01FB954B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A119F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 I</w:t>
      </w:r>
    </w:p>
    <w:p w14:paraId="42BED00A" w14:textId="16A9D31F" w:rsidR="0029096B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119F">
        <w:rPr>
          <w:rFonts w:ascii="Times New Roman" w:hAnsi="Times New Roman" w:cs="Times New Roman"/>
          <w:sz w:val="24"/>
          <w:szCs w:val="24"/>
          <w:lang w:val="en-US"/>
        </w:rPr>
        <w:t>Pro Corona Video material:</w:t>
      </w:r>
    </w:p>
    <w:p w14:paraId="2CF5594F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119F">
        <w:rPr>
          <w:rFonts w:ascii="Times New Roman" w:hAnsi="Times New Roman" w:cs="Times New Roman"/>
          <w:sz w:val="24"/>
          <w:szCs w:val="24"/>
          <w:lang w:val="en-US"/>
        </w:rPr>
        <w:t>https://www.youtube.com/watch?v=IoBOBZQ1Wss</w:t>
      </w:r>
    </w:p>
    <w:p w14:paraId="5B6FECA5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CGhjMYSr18M</w:t>
      </w:r>
    </w:p>
    <w:p w14:paraId="6FD65AC1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-LCTy18nzis</w:t>
      </w:r>
    </w:p>
    <w:p w14:paraId="0D649A59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wbti9kKcuEw</w:t>
      </w:r>
    </w:p>
    <w:p w14:paraId="6782021A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2tw-SXI3wKU</w:t>
      </w:r>
    </w:p>
    <w:p w14:paraId="01977B03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VBtgseSpPMc</w:t>
      </w:r>
    </w:p>
    <w:p w14:paraId="2B56D438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6dQ3QourwGk</w:t>
      </w:r>
    </w:p>
    <w:p w14:paraId="3D182FAD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0HQOlgUKhPI</w:t>
      </w:r>
    </w:p>
    <w:p w14:paraId="63E9E230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9_y8gnZZDaQ</w:t>
      </w:r>
    </w:p>
    <w:p w14:paraId="1E9747F8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uNDcf3Vw1vo</w:t>
      </w:r>
    </w:p>
    <w:p w14:paraId="2CB0CA97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ODpsxDGi-gU</w:t>
      </w:r>
    </w:p>
    <w:p w14:paraId="1558C000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8SRQmLkIG7s</w:t>
      </w:r>
    </w:p>
    <w:p w14:paraId="08CA7BDF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QhhJOocXu0A</w:t>
      </w:r>
    </w:p>
    <w:p w14:paraId="5AFED282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qXbTEIV3t1o</w:t>
      </w:r>
    </w:p>
    <w:p w14:paraId="7CDE9D6A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_URgMM4yTIQ</w:t>
      </w:r>
    </w:p>
    <w:p w14:paraId="0349E3B2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6NaSOwd6jJo</w:t>
      </w:r>
    </w:p>
    <w:p w14:paraId="400BC665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61F50E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119F">
        <w:rPr>
          <w:rFonts w:ascii="Times New Roman" w:hAnsi="Times New Roman" w:cs="Times New Roman"/>
          <w:sz w:val="24"/>
          <w:szCs w:val="24"/>
          <w:lang w:val="en-US"/>
        </w:rPr>
        <w:t>Videos released in the context of the COVID-19 pandemic:</w:t>
      </w:r>
    </w:p>
    <w:p w14:paraId="48760251" w14:textId="3947C51E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119F">
        <w:rPr>
          <w:rFonts w:ascii="Times New Roman" w:hAnsi="Times New Roman" w:cs="Times New Roman"/>
          <w:sz w:val="24"/>
          <w:szCs w:val="24"/>
          <w:lang w:val="en-US"/>
        </w:rPr>
        <w:lastRenderedPageBreak/>
        <w:t>https://www.youtube.com/watch?v=UKNg7cYamRU</w:t>
      </w:r>
    </w:p>
    <w:p w14:paraId="7243CB0B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zke71z-aers</w:t>
      </w:r>
    </w:p>
    <w:p w14:paraId="2DD15B3C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bTAa_8KZYPE</w:t>
      </w:r>
    </w:p>
    <w:p w14:paraId="53A5D88C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ATccI4fkzU0</w:t>
      </w:r>
    </w:p>
    <w:p w14:paraId="1C716534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qURQ9bjCg1g</w:t>
      </w:r>
    </w:p>
    <w:p w14:paraId="45443669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27PtQi8ydMs</w:t>
      </w:r>
    </w:p>
    <w:p w14:paraId="64E82EA9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wkoYKpOSbVQ</w:t>
      </w:r>
    </w:p>
    <w:p w14:paraId="3A530567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R7nBpTPtSkM</w:t>
      </w:r>
    </w:p>
    <w:p w14:paraId="1E030B80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bTAa_8KZYPE</w:t>
      </w:r>
    </w:p>
    <w:p w14:paraId="75DCE11F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z47Ja5eVt2k</w:t>
      </w:r>
    </w:p>
    <w:p w14:paraId="35B5683C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DtzI5bX7NyA</w:t>
      </w:r>
    </w:p>
    <w:p w14:paraId="0B6C96F3" w14:textId="77777777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fBqTe3J30K0</w:t>
      </w:r>
    </w:p>
    <w:p w14:paraId="5E4B00AA" w14:textId="5FE790E3" w:rsid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19F">
        <w:rPr>
          <w:rFonts w:ascii="Times New Roman" w:hAnsi="Times New Roman" w:cs="Times New Roman"/>
          <w:sz w:val="24"/>
          <w:szCs w:val="24"/>
        </w:rPr>
        <w:t>https://www.youtube.com/watch?v=0E4BHL4wAmE</w:t>
      </w:r>
    </w:p>
    <w:p w14:paraId="4BD0ED57" w14:textId="77777777" w:rsid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BC9D31" w14:textId="7412905E" w:rsidR="005A119F" w:rsidRPr="005A119F" w:rsidRDefault="005A119F" w:rsidP="005A119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lang w:val="en-US"/>
        </w:rPr>
        <w:t>L</w:t>
      </w:r>
      <w:r w:rsidRPr="005A119F">
        <w:rPr>
          <w:rFonts w:ascii="Times New Roman" w:hAnsi="Times New Roman" w:cs="Times New Roman"/>
          <w:bCs/>
          <w:lang w:val="en-US"/>
        </w:rPr>
        <w:t>ast video access on December 22</w:t>
      </w:r>
      <w:r w:rsidRPr="005A119F">
        <w:rPr>
          <w:rFonts w:ascii="Times New Roman" w:hAnsi="Times New Roman" w:cs="Times New Roman"/>
          <w:bCs/>
          <w:vertAlign w:val="superscript"/>
          <w:lang w:val="en-US"/>
        </w:rPr>
        <w:t>nd</w:t>
      </w:r>
      <w:r w:rsidRPr="005A119F">
        <w:rPr>
          <w:rFonts w:ascii="Times New Roman" w:hAnsi="Times New Roman" w:cs="Times New Roman"/>
          <w:bCs/>
          <w:lang w:val="en-US"/>
        </w:rPr>
        <w:t>, 2022</w:t>
      </w:r>
      <w:r>
        <w:rPr>
          <w:rFonts w:ascii="Times New Roman" w:hAnsi="Times New Roman" w:cs="Times New Roman"/>
          <w:bCs/>
          <w:lang w:val="en-US"/>
        </w:rPr>
        <w:t>.</w:t>
      </w:r>
    </w:p>
    <w:sectPr w:rsidR="005A119F" w:rsidRPr="005A11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19F"/>
    <w:rsid w:val="0029096B"/>
    <w:rsid w:val="005738F3"/>
    <w:rsid w:val="005A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F82E8"/>
  <w15:chartTrackingRefBased/>
  <w15:docId w15:val="{30E39803-5CC0-4625-9735-E4AC8747B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A119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A11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Flinspach</dc:creator>
  <cp:keywords/>
  <dc:description/>
  <cp:lastModifiedBy>Armin Flinspach</cp:lastModifiedBy>
  <cp:revision>1</cp:revision>
  <dcterms:created xsi:type="dcterms:W3CDTF">2023-05-14T18:49:00Z</dcterms:created>
  <dcterms:modified xsi:type="dcterms:W3CDTF">2023-05-14T18:54:00Z</dcterms:modified>
</cp:coreProperties>
</file>